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B2764" w14:textId="424852E5" w:rsidR="00586E5A" w:rsidRPr="00807FE5" w:rsidRDefault="00D1538F" w:rsidP="00586E5A">
      <w:pPr>
        <w:rPr>
          <w:rFonts w:ascii="Times New Roman" w:hAnsi="Times New Roman" w:cs="Times New Roman"/>
          <w:b/>
          <w:bCs/>
          <w:color w:val="11111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11111"/>
          <w:shd w:val="clear" w:color="auto" w:fill="FFFFFF"/>
        </w:rPr>
        <w:t>Supplementary Materials</w:t>
      </w:r>
      <w:r w:rsidR="00586E5A" w:rsidRPr="00807FE5">
        <w:rPr>
          <w:rFonts w:ascii="Times New Roman" w:hAnsi="Times New Roman" w:cs="Times New Roman"/>
          <w:b/>
          <w:bCs/>
          <w:color w:val="111111"/>
          <w:shd w:val="clear" w:color="auto" w:fill="FFFFFF"/>
        </w:rPr>
        <w:t xml:space="preserve">: </w:t>
      </w:r>
      <w:r w:rsidR="00586E5A">
        <w:rPr>
          <w:rFonts w:ascii="Times New Roman" w:hAnsi="Times New Roman" w:cs="Times New Roman"/>
          <w:b/>
          <w:bCs/>
          <w:color w:val="111111"/>
          <w:shd w:val="clear" w:color="auto" w:fill="FFFFFF"/>
        </w:rPr>
        <w:t>Data Extraction Template</w:t>
      </w:r>
    </w:p>
    <w:p w14:paraId="2073185C" w14:textId="77777777" w:rsidR="00586E5A" w:rsidRDefault="00586E5A" w:rsidP="00600FD0">
      <w:pPr>
        <w:rPr>
          <w:b/>
          <w:bCs/>
          <w:u w:val="single"/>
        </w:rPr>
      </w:pPr>
    </w:p>
    <w:p w14:paraId="6432512E" w14:textId="7E47B837" w:rsidR="00600FD0" w:rsidRPr="00600FD0" w:rsidRDefault="00600FD0" w:rsidP="00600FD0">
      <w:pPr>
        <w:rPr>
          <w:b/>
          <w:bCs/>
          <w:u w:val="single"/>
        </w:rPr>
      </w:pPr>
      <w:r w:rsidRPr="00600FD0">
        <w:rPr>
          <w:b/>
          <w:bCs/>
          <w:u w:val="single"/>
        </w:rPr>
        <w:t>General information</w:t>
      </w:r>
    </w:p>
    <w:p w14:paraId="79612CBF" w14:textId="77777777" w:rsidR="00600FD0" w:rsidRPr="00600FD0" w:rsidRDefault="00600FD0" w:rsidP="00600FD0">
      <w:r w:rsidRPr="00600FD0">
        <w:t>Title</w:t>
      </w:r>
    </w:p>
    <w:p w14:paraId="03E075D6" w14:textId="77777777" w:rsidR="00600FD0" w:rsidRPr="00600FD0" w:rsidRDefault="00600FD0" w:rsidP="00600FD0">
      <w:r w:rsidRPr="00600FD0">
        <w:t>Author details</w:t>
      </w:r>
    </w:p>
    <w:p w14:paraId="2B5C0DB7" w14:textId="77777777" w:rsidR="00600FD0" w:rsidRPr="00600FD0" w:rsidRDefault="00600FD0" w:rsidP="00600FD0">
      <w:r w:rsidRPr="00600FD0">
        <w:t>Paper Type</w:t>
      </w:r>
    </w:p>
    <w:p w14:paraId="0587010C" w14:textId="77777777" w:rsidR="00600FD0" w:rsidRPr="00600FD0" w:rsidRDefault="00600FD0" w:rsidP="00600FD0">
      <w:pPr>
        <w:pStyle w:val="ListParagraph"/>
        <w:numPr>
          <w:ilvl w:val="0"/>
          <w:numId w:val="32"/>
        </w:numPr>
      </w:pPr>
      <w:r w:rsidRPr="00600FD0">
        <w:t>Original Research</w:t>
      </w:r>
    </w:p>
    <w:p w14:paraId="273FDB7D" w14:textId="77777777" w:rsidR="00600FD0" w:rsidRPr="00600FD0" w:rsidRDefault="00600FD0" w:rsidP="00600FD0">
      <w:pPr>
        <w:pStyle w:val="ListParagraph"/>
        <w:numPr>
          <w:ilvl w:val="0"/>
          <w:numId w:val="32"/>
        </w:numPr>
      </w:pPr>
      <w:r w:rsidRPr="00600FD0">
        <w:t>Brief Report</w:t>
      </w:r>
    </w:p>
    <w:p w14:paraId="57D411BE" w14:textId="77777777" w:rsidR="00600FD0" w:rsidRPr="00600FD0" w:rsidRDefault="00600FD0" w:rsidP="00600FD0">
      <w:pPr>
        <w:pStyle w:val="ListParagraph"/>
        <w:numPr>
          <w:ilvl w:val="0"/>
          <w:numId w:val="32"/>
        </w:numPr>
      </w:pPr>
      <w:r w:rsidRPr="00600FD0">
        <w:t>Review Paper</w:t>
      </w:r>
    </w:p>
    <w:p w14:paraId="7DB97CDD" w14:textId="77777777" w:rsidR="00600FD0" w:rsidRPr="00600FD0" w:rsidRDefault="00600FD0" w:rsidP="00600FD0">
      <w:pPr>
        <w:pStyle w:val="ListParagraph"/>
        <w:numPr>
          <w:ilvl w:val="0"/>
          <w:numId w:val="32"/>
        </w:numPr>
      </w:pPr>
      <w:r w:rsidRPr="00600FD0">
        <w:t>Conference Abstract</w:t>
      </w:r>
    </w:p>
    <w:p w14:paraId="4FF81821" w14:textId="77777777" w:rsidR="00600FD0" w:rsidRPr="00600FD0" w:rsidRDefault="00600FD0" w:rsidP="00600FD0">
      <w:pPr>
        <w:pStyle w:val="ListParagraph"/>
        <w:numPr>
          <w:ilvl w:val="0"/>
          <w:numId w:val="32"/>
        </w:numPr>
      </w:pPr>
      <w:r w:rsidRPr="00600FD0">
        <w:t>Commentary</w:t>
      </w:r>
    </w:p>
    <w:p w14:paraId="7BC28EC3" w14:textId="77777777" w:rsidR="00600FD0" w:rsidRPr="00600FD0" w:rsidRDefault="00600FD0" w:rsidP="00600FD0">
      <w:pPr>
        <w:pStyle w:val="ListParagraph"/>
        <w:numPr>
          <w:ilvl w:val="0"/>
          <w:numId w:val="32"/>
        </w:numPr>
      </w:pPr>
      <w:r w:rsidRPr="00600FD0">
        <w:t>Other</w:t>
      </w:r>
    </w:p>
    <w:p w14:paraId="71EBDACE" w14:textId="77777777" w:rsidR="00600FD0" w:rsidRPr="00600FD0" w:rsidRDefault="00600FD0" w:rsidP="00600FD0">
      <w:r w:rsidRPr="00600FD0">
        <w:t xml:space="preserve">Country in which the study </w:t>
      </w:r>
      <w:proofErr w:type="gramStart"/>
      <w:r w:rsidRPr="00600FD0">
        <w:t>conducted</w:t>
      </w:r>
      <w:proofErr w:type="gramEnd"/>
    </w:p>
    <w:p w14:paraId="0035F65E" w14:textId="77777777" w:rsidR="00600FD0" w:rsidRPr="00600FD0" w:rsidRDefault="00600FD0" w:rsidP="00600FD0">
      <w:pPr>
        <w:pStyle w:val="ListParagraph"/>
        <w:numPr>
          <w:ilvl w:val="0"/>
          <w:numId w:val="33"/>
        </w:numPr>
      </w:pPr>
      <w:r w:rsidRPr="00600FD0">
        <w:t>United States</w:t>
      </w:r>
    </w:p>
    <w:p w14:paraId="31392C6C" w14:textId="77777777" w:rsidR="00600FD0" w:rsidRPr="00600FD0" w:rsidRDefault="00600FD0" w:rsidP="00600FD0">
      <w:pPr>
        <w:pStyle w:val="ListParagraph"/>
        <w:numPr>
          <w:ilvl w:val="0"/>
          <w:numId w:val="33"/>
        </w:numPr>
      </w:pPr>
      <w:r w:rsidRPr="00600FD0">
        <w:t>UK</w:t>
      </w:r>
    </w:p>
    <w:p w14:paraId="7969EE85" w14:textId="77777777" w:rsidR="00600FD0" w:rsidRPr="00600FD0" w:rsidRDefault="00600FD0" w:rsidP="00600FD0">
      <w:pPr>
        <w:pStyle w:val="ListParagraph"/>
        <w:numPr>
          <w:ilvl w:val="0"/>
          <w:numId w:val="33"/>
        </w:numPr>
      </w:pPr>
      <w:r w:rsidRPr="00600FD0">
        <w:t>Canada</w:t>
      </w:r>
    </w:p>
    <w:p w14:paraId="6FF050E3" w14:textId="77777777" w:rsidR="00600FD0" w:rsidRPr="00600FD0" w:rsidRDefault="00600FD0" w:rsidP="00600FD0">
      <w:pPr>
        <w:pStyle w:val="ListParagraph"/>
        <w:numPr>
          <w:ilvl w:val="0"/>
          <w:numId w:val="33"/>
        </w:numPr>
      </w:pPr>
      <w:r w:rsidRPr="00600FD0">
        <w:t>Australia</w:t>
      </w:r>
    </w:p>
    <w:p w14:paraId="715BF5F2" w14:textId="77777777" w:rsidR="00600FD0" w:rsidRPr="00600FD0" w:rsidRDefault="00600FD0" w:rsidP="00600FD0">
      <w:pPr>
        <w:pStyle w:val="ListParagraph"/>
        <w:numPr>
          <w:ilvl w:val="0"/>
          <w:numId w:val="33"/>
        </w:numPr>
      </w:pPr>
      <w:r w:rsidRPr="00600FD0">
        <w:t>Other</w:t>
      </w:r>
    </w:p>
    <w:p w14:paraId="6FF72AE4" w14:textId="77777777" w:rsidR="00600FD0" w:rsidRPr="00600FD0" w:rsidRDefault="00600FD0" w:rsidP="00600FD0">
      <w:r w:rsidRPr="00600FD0">
        <w:t>Publication date</w:t>
      </w:r>
    </w:p>
    <w:p w14:paraId="302111A5" w14:textId="77777777" w:rsidR="00600FD0" w:rsidRDefault="00600FD0" w:rsidP="00600FD0">
      <w:r w:rsidRPr="00600FD0">
        <w:t>Funding</w:t>
      </w:r>
    </w:p>
    <w:p w14:paraId="2AF51731" w14:textId="77777777" w:rsidR="00586E5A" w:rsidRPr="00600FD0" w:rsidRDefault="00586E5A" w:rsidP="00600FD0"/>
    <w:p w14:paraId="6A71F501" w14:textId="779EAF34" w:rsidR="00600FD0" w:rsidRPr="00600FD0" w:rsidRDefault="00600FD0" w:rsidP="00600FD0">
      <w:pPr>
        <w:rPr>
          <w:b/>
          <w:bCs/>
          <w:u w:val="single"/>
        </w:rPr>
      </w:pPr>
      <w:r w:rsidRPr="00600FD0">
        <w:rPr>
          <w:b/>
          <w:bCs/>
          <w:u w:val="single"/>
        </w:rPr>
        <w:t>Characteristics of included studies</w:t>
      </w:r>
    </w:p>
    <w:p w14:paraId="30D111FD" w14:textId="77777777" w:rsidR="00600FD0" w:rsidRPr="00600FD0" w:rsidRDefault="00600FD0" w:rsidP="00600FD0">
      <w:r w:rsidRPr="00600FD0">
        <w:t>Methods</w:t>
      </w:r>
    </w:p>
    <w:p w14:paraId="5FABDC98" w14:textId="77777777" w:rsidR="00600FD0" w:rsidRPr="00600FD0" w:rsidRDefault="00600FD0" w:rsidP="00600FD0">
      <w:r w:rsidRPr="00600FD0">
        <w:t>Purpose of study</w:t>
      </w:r>
    </w:p>
    <w:p w14:paraId="63D50F09" w14:textId="77777777" w:rsidR="00600FD0" w:rsidRPr="00600FD0" w:rsidRDefault="00600FD0" w:rsidP="00600FD0">
      <w:r w:rsidRPr="00600FD0">
        <w:t>Study design</w:t>
      </w:r>
    </w:p>
    <w:p w14:paraId="7FAEA8CD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 xml:space="preserve">Randomised controlled </w:t>
      </w:r>
      <w:proofErr w:type="gramStart"/>
      <w:r w:rsidRPr="00600FD0">
        <w:t>trial</w:t>
      </w:r>
      <w:proofErr w:type="gramEnd"/>
    </w:p>
    <w:p w14:paraId="6A8ECD30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Non-randomised experimental study</w:t>
      </w:r>
    </w:p>
    <w:p w14:paraId="036288ED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Cohort study</w:t>
      </w:r>
    </w:p>
    <w:p w14:paraId="762BA172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Cross sectional study</w:t>
      </w:r>
    </w:p>
    <w:p w14:paraId="02DD78D8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Case control study</w:t>
      </w:r>
    </w:p>
    <w:p w14:paraId="0571B5A3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Systematic review</w:t>
      </w:r>
    </w:p>
    <w:p w14:paraId="7651E669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Qualitative research</w:t>
      </w:r>
    </w:p>
    <w:p w14:paraId="3F0143D3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Prevalence study</w:t>
      </w:r>
    </w:p>
    <w:p w14:paraId="2E93C740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Case series</w:t>
      </w:r>
    </w:p>
    <w:p w14:paraId="764FB4AB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Case report</w:t>
      </w:r>
    </w:p>
    <w:p w14:paraId="6AD2FCD4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Diagnostic test accuracy study</w:t>
      </w:r>
    </w:p>
    <w:p w14:paraId="3B3A42D5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Clinical prediction rule</w:t>
      </w:r>
    </w:p>
    <w:p w14:paraId="4522BBEC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Economic evaluation</w:t>
      </w:r>
    </w:p>
    <w:p w14:paraId="60901EB4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Text and opinion</w:t>
      </w:r>
    </w:p>
    <w:p w14:paraId="13F6D4A8" w14:textId="77777777" w:rsidR="00600FD0" w:rsidRPr="00600FD0" w:rsidRDefault="00600FD0" w:rsidP="00600FD0">
      <w:pPr>
        <w:pStyle w:val="ListParagraph"/>
        <w:numPr>
          <w:ilvl w:val="0"/>
          <w:numId w:val="34"/>
        </w:numPr>
      </w:pPr>
      <w:r w:rsidRPr="00600FD0">
        <w:t>Other</w:t>
      </w:r>
    </w:p>
    <w:p w14:paraId="7F48EEC5" w14:textId="77777777" w:rsidR="00600FD0" w:rsidRPr="00600FD0" w:rsidRDefault="00600FD0" w:rsidP="00600FD0">
      <w:r w:rsidRPr="00600FD0">
        <w:t>Population description</w:t>
      </w:r>
    </w:p>
    <w:p w14:paraId="21709C0B" w14:textId="77777777" w:rsidR="00600FD0" w:rsidRPr="00600FD0" w:rsidRDefault="00600FD0" w:rsidP="00600FD0">
      <w:r w:rsidRPr="00600FD0">
        <w:t>Total number of participants</w:t>
      </w:r>
    </w:p>
    <w:p w14:paraId="781F0DC9" w14:textId="77777777" w:rsidR="00600FD0" w:rsidRPr="00600FD0" w:rsidRDefault="00600FD0" w:rsidP="00600FD0">
      <w:r w:rsidRPr="00600FD0">
        <w:t>Description of the intervention/Study Design</w:t>
      </w:r>
    </w:p>
    <w:p w14:paraId="500917D1" w14:textId="77777777" w:rsidR="00600FD0" w:rsidRPr="00600FD0" w:rsidRDefault="00600FD0" w:rsidP="00600FD0">
      <w:r w:rsidRPr="00600FD0">
        <w:lastRenderedPageBreak/>
        <w:t>Type of care for PWOUD</w:t>
      </w:r>
    </w:p>
    <w:p w14:paraId="07E38558" w14:textId="77777777" w:rsidR="00600FD0" w:rsidRPr="00600FD0" w:rsidRDefault="00600FD0" w:rsidP="00600FD0">
      <w:pPr>
        <w:pStyle w:val="ListParagraph"/>
        <w:numPr>
          <w:ilvl w:val="0"/>
          <w:numId w:val="35"/>
        </w:numPr>
      </w:pPr>
      <w:r w:rsidRPr="00600FD0">
        <w:t>OAT initiation</w:t>
      </w:r>
    </w:p>
    <w:p w14:paraId="3E7F4155" w14:textId="77777777" w:rsidR="00600FD0" w:rsidRPr="00600FD0" w:rsidRDefault="00600FD0" w:rsidP="00600FD0">
      <w:pPr>
        <w:pStyle w:val="ListParagraph"/>
        <w:numPr>
          <w:ilvl w:val="0"/>
          <w:numId w:val="35"/>
        </w:numPr>
      </w:pPr>
      <w:r w:rsidRPr="00600FD0">
        <w:t xml:space="preserve">OAT follow </w:t>
      </w:r>
      <w:proofErr w:type="gramStart"/>
      <w:r w:rsidRPr="00600FD0">
        <w:t>up</w:t>
      </w:r>
      <w:proofErr w:type="gramEnd"/>
    </w:p>
    <w:p w14:paraId="32FA34D8" w14:textId="77777777" w:rsidR="00600FD0" w:rsidRPr="00600FD0" w:rsidRDefault="00600FD0" w:rsidP="00600FD0">
      <w:pPr>
        <w:pStyle w:val="ListParagraph"/>
        <w:numPr>
          <w:ilvl w:val="0"/>
          <w:numId w:val="35"/>
        </w:numPr>
      </w:pPr>
      <w:r w:rsidRPr="00600FD0">
        <w:t>OAT/MOUD general (not specified)</w:t>
      </w:r>
    </w:p>
    <w:p w14:paraId="43CA0993" w14:textId="77777777" w:rsidR="00600FD0" w:rsidRPr="00600FD0" w:rsidRDefault="00600FD0" w:rsidP="00600FD0">
      <w:pPr>
        <w:pStyle w:val="ListParagraph"/>
        <w:numPr>
          <w:ilvl w:val="0"/>
          <w:numId w:val="35"/>
        </w:numPr>
      </w:pPr>
      <w:r w:rsidRPr="00600FD0">
        <w:t>Syringe services</w:t>
      </w:r>
    </w:p>
    <w:p w14:paraId="38DE34B4" w14:textId="77777777" w:rsidR="00600FD0" w:rsidRPr="00600FD0" w:rsidRDefault="00600FD0" w:rsidP="00600FD0">
      <w:pPr>
        <w:pStyle w:val="ListParagraph"/>
        <w:numPr>
          <w:ilvl w:val="0"/>
          <w:numId w:val="35"/>
        </w:numPr>
      </w:pPr>
      <w:r w:rsidRPr="00600FD0">
        <w:t>STBBI/HCV/HIV</w:t>
      </w:r>
    </w:p>
    <w:p w14:paraId="3F98B13C" w14:textId="77777777" w:rsidR="00600FD0" w:rsidRPr="00600FD0" w:rsidRDefault="00600FD0" w:rsidP="00600FD0">
      <w:pPr>
        <w:pStyle w:val="ListParagraph"/>
        <w:numPr>
          <w:ilvl w:val="0"/>
          <w:numId w:val="35"/>
        </w:numPr>
      </w:pPr>
      <w:r w:rsidRPr="00600FD0">
        <w:t>Mental health (ex. Anxiety/Depression/PTSD)</w:t>
      </w:r>
    </w:p>
    <w:p w14:paraId="5FD42E73" w14:textId="77777777" w:rsidR="00600FD0" w:rsidRPr="00600FD0" w:rsidRDefault="00600FD0" w:rsidP="00600FD0">
      <w:pPr>
        <w:pStyle w:val="ListParagraph"/>
        <w:numPr>
          <w:ilvl w:val="0"/>
          <w:numId w:val="35"/>
        </w:numPr>
      </w:pPr>
      <w:r w:rsidRPr="00600FD0">
        <w:t>Other</w:t>
      </w:r>
    </w:p>
    <w:p w14:paraId="6A06E1F1" w14:textId="77777777" w:rsidR="00600FD0" w:rsidRPr="00600FD0" w:rsidRDefault="00600FD0" w:rsidP="00600FD0">
      <w:r w:rsidRPr="00600FD0">
        <w:t>Setting of primary care facility</w:t>
      </w:r>
    </w:p>
    <w:p w14:paraId="2516D788" w14:textId="77777777" w:rsidR="00600FD0" w:rsidRPr="00600FD0" w:rsidRDefault="00600FD0" w:rsidP="00600FD0">
      <w:pPr>
        <w:pStyle w:val="ListParagraph"/>
        <w:numPr>
          <w:ilvl w:val="0"/>
          <w:numId w:val="36"/>
        </w:numPr>
      </w:pPr>
      <w:r w:rsidRPr="00600FD0">
        <w:t>Family physician clinic</w:t>
      </w:r>
    </w:p>
    <w:p w14:paraId="78575558" w14:textId="77777777" w:rsidR="00600FD0" w:rsidRPr="00600FD0" w:rsidRDefault="00600FD0" w:rsidP="00600FD0">
      <w:pPr>
        <w:pStyle w:val="ListParagraph"/>
        <w:numPr>
          <w:ilvl w:val="0"/>
          <w:numId w:val="36"/>
        </w:numPr>
      </w:pPr>
      <w:r w:rsidRPr="00600FD0">
        <w:t xml:space="preserve">Walk in </w:t>
      </w:r>
      <w:proofErr w:type="gramStart"/>
      <w:r w:rsidRPr="00600FD0">
        <w:t>clinic</w:t>
      </w:r>
      <w:proofErr w:type="gramEnd"/>
    </w:p>
    <w:p w14:paraId="4972021C" w14:textId="77777777" w:rsidR="00600FD0" w:rsidRPr="00600FD0" w:rsidRDefault="00600FD0" w:rsidP="00600FD0">
      <w:pPr>
        <w:pStyle w:val="ListParagraph"/>
        <w:numPr>
          <w:ilvl w:val="0"/>
          <w:numId w:val="36"/>
        </w:numPr>
      </w:pPr>
      <w:r w:rsidRPr="00600FD0">
        <w:t>Rural clinic</w:t>
      </w:r>
    </w:p>
    <w:p w14:paraId="35C7D0A7" w14:textId="77777777" w:rsidR="00600FD0" w:rsidRPr="00600FD0" w:rsidRDefault="00600FD0" w:rsidP="00600FD0">
      <w:pPr>
        <w:pStyle w:val="ListParagraph"/>
        <w:numPr>
          <w:ilvl w:val="0"/>
          <w:numId w:val="36"/>
        </w:numPr>
      </w:pPr>
      <w:r w:rsidRPr="00600FD0">
        <w:t>Veterans (VA Hospital/Clinic)</w:t>
      </w:r>
    </w:p>
    <w:p w14:paraId="4D9C6066" w14:textId="77777777" w:rsidR="00600FD0" w:rsidRPr="00600FD0" w:rsidRDefault="00600FD0" w:rsidP="00600FD0">
      <w:pPr>
        <w:pStyle w:val="ListParagraph"/>
        <w:numPr>
          <w:ilvl w:val="0"/>
          <w:numId w:val="36"/>
        </w:numPr>
      </w:pPr>
      <w:r w:rsidRPr="00600FD0">
        <w:t>Outpatient OAT/SUD treatment</w:t>
      </w:r>
    </w:p>
    <w:p w14:paraId="032AF8B5" w14:textId="77777777" w:rsidR="00600FD0" w:rsidRPr="00600FD0" w:rsidRDefault="00600FD0" w:rsidP="00600FD0">
      <w:pPr>
        <w:pStyle w:val="ListParagraph"/>
        <w:numPr>
          <w:ilvl w:val="0"/>
          <w:numId w:val="36"/>
        </w:numPr>
      </w:pPr>
      <w:r w:rsidRPr="00600FD0">
        <w:t>Community health centres/clinics</w:t>
      </w:r>
    </w:p>
    <w:p w14:paraId="2293EE74" w14:textId="77777777" w:rsidR="00600FD0" w:rsidRPr="00600FD0" w:rsidRDefault="00600FD0" w:rsidP="00600FD0">
      <w:pPr>
        <w:pStyle w:val="ListParagraph"/>
        <w:numPr>
          <w:ilvl w:val="0"/>
          <w:numId w:val="36"/>
        </w:numPr>
      </w:pPr>
      <w:r w:rsidRPr="00600FD0">
        <w:t>Outreach/mobile clinic</w:t>
      </w:r>
    </w:p>
    <w:p w14:paraId="202FA28D" w14:textId="77777777" w:rsidR="00600FD0" w:rsidRPr="00600FD0" w:rsidRDefault="00600FD0" w:rsidP="00600FD0">
      <w:pPr>
        <w:pStyle w:val="ListParagraph"/>
        <w:numPr>
          <w:ilvl w:val="0"/>
          <w:numId w:val="36"/>
        </w:numPr>
      </w:pPr>
      <w:r w:rsidRPr="00600FD0">
        <w:t xml:space="preserve">Primary care not </w:t>
      </w:r>
      <w:proofErr w:type="gramStart"/>
      <w:r w:rsidRPr="00600FD0">
        <w:t>specified</w:t>
      </w:r>
      <w:proofErr w:type="gramEnd"/>
    </w:p>
    <w:p w14:paraId="5E7BAD7F" w14:textId="77777777" w:rsidR="00600FD0" w:rsidRPr="00600FD0" w:rsidRDefault="00600FD0" w:rsidP="00600FD0">
      <w:pPr>
        <w:pStyle w:val="ListParagraph"/>
        <w:numPr>
          <w:ilvl w:val="0"/>
          <w:numId w:val="36"/>
        </w:numPr>
      </w:pPr>
      <w:r w:rsidRPr="00600FD0">
        <w:t>Other</w:t>
      </w:r>
    </w:p>
    <w:p w14:paraId="49BBDCC5" w14:textId="77777777" w:rsidR="00600FD0" w:rsidRPr="00600FD0" w:rsidRDefault="00600FD0" w:rsidP="00600FD0">
      <w:r w:rsidRPr="00600FD0">
        <w:t>Modalities</w:t>
      </w:r>
    </w:p>
    <w:p w14:paraId="4711402B" w14:textId="77777777" w:rsidR="00600FD0" w:rsidRPr="00600FD0" w:rsidRDefault="00600FD0" w:rsidP="00600FD0">
      <w:pPr>
        <w:pStyle w:val="ListParagraph"/>
        <w:numPr>
          <w:ilvl w:val="0"/>
          <w:numId w:val="37"/>
        </w:numPr>
      </w:pPr>
      <w:r w:rsidRPr="00600FD0">
        <w:t>FaceTime/Zoom Call (Video Conference)</w:t>
      </w:r>
    </w:p>
    <w:p w14:paraId="7BD779D9" w14:textId="77777777" w:rsidR="00600FD0" w:rsidRPr="00600FD0" w:rsidRDefault="00600FD0" w:rsidP="00600FD0">
      <w:pPr>
        <w:pStyle w:val="ListParagraph"/>
        <w:numPr>
          <w:ilvl w:val="0"/>
          <w:numId w:val="37"/>
        </w:numPr>
      </w:pPr>
      <w:r w:rsidRPr="00600FD0">
        <w:t>Telephone (Audio only)</w:t>
      </w:r>
    </w:p>
    <w:p w14:paraId="146A7DEF" w14:textId="77777777" w:rsidR="00600FD0" w:rsidRPr="00600FD0" w:rsidRDefault="00600FD0" w:rsidP="00600FD0">
      <w:pPr>
        <w:pStyle w:val="ListParagraph"/>
        <w:numPr>
          <w:ilvl w:val="0"/>
          <w:numId w:val="37"/>
        </w:numPr>
      </w:pPr>
      <w:r w:rsidRPr="00600FD0">
        <w:t>In-person</w:t>
      </w:r>
    </w:p>
    <w:p w14:paraId="546DF64A" w14:textId="77777777" w:rsidR="00600FD0" w:rsidRPr="00600FD0" w:rsidRDefault="00600FD0" w:rsidP="00600FD0">
      <w:pPr>
        <w:pStyle w:val="ListParagraph"/>
        <w:numPr>
          <w:ilvl w:val="0"/>
          <w:numId w:val="37"/>
        </w:numPr>
      </w:pPr>
      <w:r w:rsidRPr="00600FD0">
        <w:t xml:space="preserve">Telemedicine not </w:t>
      </w:r>
      <w:proofErr w:type="gramStart"/>
      <w:r w:rsidRPr="00600FD0">
        <w:t>specified</w:t>
      </w:r>
      <w:proofErr w:type="gramEnd"/>
    </w:p>
    <w:p w14:paraId="198E6521" w14:textId="77777777" w:rsidR="00600FD0" w:rsidRDefault="00600FD0" w:rsidP="00600FD0">
      <w:pPr>
        <w:pStyle w:val="ListParagraph"/>
        <w:numPr>
          <w:ilvl w:val="0"/>
          <w:numId w:val="37"/>
        </w:numPr>
      </w:pPr>
      <w:r w:rsidRPr="00600FD0">
        <w:t>Other</w:t>
      </w:r>
    </w:p>
    <w:p w14:paraId="1938B766" w14:textId="77777777" w:rsidR="00586E5A" w:rsidRPr="00600FD0" w:rsidRDefault="00586E5A" w:rsidP="00586E5A">
      <w:pPr>
        <w:pStyle w:val="ListParagraph"/>
      </w:pPr>
    </w:p>
    <w:p w14:paraId="06CA5A37" w14:textId="77777777" w:rsidR="00600FD0" w:rsidRPr="00600FD0" w:rsidRDefault="00600FD0" w:rsidP="00600FD0">
      <w:pPr>
        <w:rPr>
          <w:b/>
          <w:bCs/>
          <w:u w:val="single"/>
        </w:rPr>
      </w:pPr>
      <w:r w:rsidRPr="00600FD0">
        <w:rPr>
          <w:b/>
          <w:bCs/>
          <w:u w:val="single"/>
        </w:rPr>
        <w:t>Results</w:t>
      </w:r>
    </w:p>
    <w:p w14:paraId="1BF39E70" w14:textId="77777777" w:rsidR="00600FD0" w:rsidRPr="00600FD0" w:rsidRDefault="00600FD0" w:rsidP="00600FD0">
      <w:r w:rsidRPr="00600FD0">
        <w:t>Patient Outcomes or Results</w:t>
      </w:r>
    </w:p>
    <w:p w14:paraId="08AA8E11" w14:textId="77777777" w:rsidR="00600FD0" w:rsidRPr="00600FD0" w:rsidRDefault="00600FD0" w:rsidP="00600FD0">
      <w:r w:rsidRPr="00600FD0">
        <w:t>Facilitators</w:t>
      </w:r>
    </w:p>
    <w:p w14:paraId="5E08767E" w14:textId="77777777" w:rsidR="00600FD0" w:rsidRPr="00600FD0" w:rsidRDefault="00600FD0" w:rsidP="00600FD0">
      <w:r w:rsidRPr="00600FD0">
        <w:t>Barriers</w:t>
      </w:r>
    </w:p>
    <w:p w14:paraId="4CC7C452" w14:textId="77777777" w:rsidR="00600FD0" w:rsidRPr="00600FD0" w:rsidRDefault="00600FD0" w:rsidP="00600FD0">
      <w:r w:rsidRPr="00600FD0">
        <w:t>Relevant health system features</w:t>
      </w:r>
    </w:p>
    <w:p w14:paraId="328C248E" w14:textId="77777777" w:rsidR="00600FD0" w:rsidRPr="00600FD0" w:rsidRDefault="00600FD0" w:rsidP="00586E5A">
      <w:pPr>
        <w:pStyle w:val="ListParagraph"/>
        <w:numPr>
          <w:ilvl w:val="0"/>
          <w:numId w:val="38"/>
        </w:numPr>
      </w:pPr>
      <w:r w:rsidRPr="00600FD0">
        <w:t>Private fee and co-pay (finance)</w:t>
      </w:r>
    </w:p>
    <w:p w14:paraId="456318F4" w14:textId="77777777" w:rsidR="00600FD0" w:rsidRPr="00600FD0" w:rsidRDefault="00600FD0" w:rsidP="00586E5A">
      <w:pPr>
        <w:pStyle w:val="ListParagraph"/>
        <w:numPr>
          <w:ilvl w:val="0"/>
          <w:numId w:val="38"/>
        </w:numPr>
      </w:pPr>
      <w:r w:rsidRPr="00600FD0">
        <w:t>Free/universal access (finance)</w:t>
      </w:r>
    </w:p>
    <w:p w14:paraId="05C1196B" w14:textId="77777777" w:rsidR="00600FD0" w:rsidRPr="00600FD0" w:rsidRDefault="00600FD0" w:rsidP="00586E5A">
      <w:pPr>
        <w:pStyle w:val="ListParagraph"/>
        <w:numPr>
          <w:ilvl w:val="0"/>
          <w:numId w:val="38"/>
        </w:numPr>
      </w:pPr>
      <w:r w:rsidRPr="00600FD0">
        <w:t>Medicare/Medicaid (finance)</w:t>
      </w:r>
    </w:p>
    <w:p w14:paraId="5BF8CA01" w14:textId="77777777" w:rsidR="00600FD0" w:rsidRPr="00600FD0" w:rsidRDefault="00600FD0" w:rsidP="00586E5A">
      <w:pPr>
        <w:pStyle w:val="ListParagraph"/>
        <w:numPr>
          <w:ilvl w:val="0"/>
          <w:numId w:val="38"/>
        </w:numPr>
      </w:pPr>
      <w:r w:rsidRPr="00600FD0">
        <w:t>Uninsured (finance)</w:t>
      </w:r>
    </w:p>
    <w:p w14:paraId="726A61AD" w14:textId="77777777" w:rsidR="00600FD0" w:rsidRPr="00600FD0" w:rsidRDefault="00600FD0" w:rsidP="00586E5A">
      <w:pPr>
        <w:pStyle w:val="ListParagraph"/>
        <w:numPr>
          <w:ilvl w:val="0"/>
          <w:numId w:val="38"/>
        </w:numPr>
      </w:pPr>
      <w:r w:rsidRPr="00600FD0">
        <w:t>Team-based care/interdisciplinary</w:t>
      </w:r>
    </w:p>
    <w:p w14:paraId="76321777" w14:textId="77777777" w:rsidR="00600FD0" w:rsidRPr="00600FD0" w:rsidRDefault="00600FD0" w:rsidP="00586E5A">
      <w:pPr>
        <w:pStyle w:val="ListParagraph"/>
        <w:numPr>
          <w:ilvl w:val="0"/>
          <w:numId w:val="38"/>
        </w:numPr>
      </w:pPr>
      <w:r w:rsidRPr="00600FD0">
        <w:t>Clinicians/Teams Private (delivery)</w:t>
      </w:r>
    </w:p>
    <w:p w14:paraId="2D8EC2FA" w14:textId="77777777" w:rsidR="00586E5A" w:rsidRDefault="00600FD0" w:rsidP="00600FD0">
      <w:pPr>
        <w:pStyle w:val="ListParagraph"/>
        <w:numPr>
          <w:ilvl w:val="0"/>
          <w:numId w:val="38"/>
        </w:numPr>
      </w:pPr>
      <w:r w:rsidRPr="00600FD0">
        <w:t>Clinicians/Teams Public (delivery)</w:t>
      </w:r>
    </w:p>
    <w:p w14:paraId="62285342" w14:textId="77777777" w:rsidR="00586E5A" w:rsidRDefault="00586E5A" w:rsidP="00600FD0">
      <w:pPr>
        <w:pStyle w:val="ListParagraph"/>
        <w:numPr>
          <w:ilvl w:val="0"/>
          <w:numId w:val="38"/>
        </w:numPr>
      </w:pPr>
      <w:r>
        <w:t>L</w:t>
      </w:r>
      <w:r w:rsidR="00600FD0" w:rsidRPr="00600FD0">
        <w:t>ow-barrier access (if yes include in other) </w:t>
      </w:r>
    </w:p>
    <w:p w14:paraId="5714CD67" w14:textId="59CE8099" w:rsidR="00600FD0" w:rsidRPr="00600FD0" w:rsidRDefault="00600FD0" w:rsidP="00600FD0">
      <w:pPr>
        <w:pStyle w:val="ListParagraph"/>
        <w:numPr>
          <w:ilvl w:val="0"/>
          <w:numId w:val="38"/>
        </w:numPr>
      </w:pPr>
      <w:r w:rsidRPr="00600FD0">
        <w:t>Other</w:t>
      </w:r>
    </w:p>
    <w:p w14:paraId="5418D4D7" w14:textId="77777777" w:rsidR="00600FD0" w:rsidRPr="00600FD0" w:rsidRDefault="00600FD0" w:rsidP="00600FD0">
      <w:r w:rsidRPr="00600FD0">
        <w:t>Future Research</w:t>
      </w:r>
    </w:p>
    <w:p w14:paraId="32246194" w14:textId="77777777" w:rsidR="00600FD0" w:rsidRPr="00600FD0" w:rsidRDefault="00600FD0" w:rsidP="00600FD0">
      <w:r w:rsidRPr="00600FD0">
        <w:t>Notes</w:t>
      </w:r>
    </w:p>
    <w:p w14:paraId="56C7EBC9" w14:textId="69B1E8AE" w:rsidR="006E027D" w:rsidRPr="00600FD0" w:rsidRDefault="006E027D" w:rsidP="00600FD0"/>
    <w:sectPr w:rsidR="006E027D" w:rsidRPr="00600F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96E37"/>
    <w:multiLevelType w:val="multilevel"/>
    <w:tmpl w:val="2B329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C23286"/>
    <w:multiLevelType w:val="multilevel"/>
    <w:tmpl w:val="11229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9F3E07"/>
    <w:multiLevelType w:val="multilevel"/>
    <w:tmpl w:val="B96255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3A2CAC"/>
    <w:multiLevelType w:val="multilevel"/>
    <w:tmpl w:val="05FAA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204343"/>
    <w:multiLevelType w:val="multilevel"/>
    <w:tmpl w:val="573AAD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F229C0"/>
    <w:multiLevelType w:val="multilevel"/>
    <w:tmpl w:val="E1FE91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64181F"/>
    <w:multiLevelType w:val="multilevel"/>
    <w:tmpl w:val="307C7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7952C1"/>
    <w:multiLevelType w:val="hybridMultilevel"/>
    <w:tmpl w:val="DCE24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95FCD"/>
    <w:multiLevelType w:val="multilevel"/>
    <w:tmpl w:val="F086E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9F7504"/>
    <w:multiLevelType w:val="multilevel"/>
    <w:tmpl w:val="ED4E4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8F0A69"/>
    <w:multiLevelType w:val="multilevel"/>
    <w:tmpl w:val="07D28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8615A09"/>
    <w:multiLevelType w:val="multilevel"/>
    <w:tmpl w:val="CB225F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3934642"/>
    <w:multiLevelType w:val="multilevel"/>
    <w:tmpl w:val="365CF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3343FE"/>
    <w:multiLevelType w:val="multilevel"/>
    <w:tmpl w:val="6E9830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4AC78A1"/>
    <w:multiLevelType w:val="multilevel"/>
    <w:tmpl w:val="32506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4D6400E"/>
    <w:multiLevelType w:val="multilevel"/>
    <w:tmpl w:val="0EBED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1348C9"/>
    <w:multiLevelType w:val="multilevel"/>
    <w:tmpl w:val="F92A7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7E84D0B"/>
    <w:multiLevelType w:val="hybridMultilevel"/>
    <w:tmpl w:val="BB74D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8462A6"/>
    <w:multiLevelType w:val="hybridMultilevel"/>
    <w:tmpl w:val="A2A29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D80E82"/>
    <w:multiLevelType w:val="hybridMultilevel"/>
    <w:tmpl w:val="A678D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4E07C9"/>
    <w:multiLevelType w:val="hybridMultilevel"/>
    <w:tmpl w:val="9ECA1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C115DA"/>
    <w:multiLevelType w:val="multilevel"/>
    <w:tmpl w:val="EC1EE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CB973CB"/>
    <w:multiLevelType w:val="multilevel"/>
    <w:tmpl w:val="2C4E3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CD63B1C"/>
    <w:multiLevelType w:val="multilevel"/>
    <w:tmpl w:val="DD3CEE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CE748FF"/>
    <w:multiLevelType w:val="multilevel"/>
    <w:tmpl w:val="4C9669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EE41C39"/>
    <w:multiLevelType w:val="hybridMultilevel"/>
    <w:tmpl w:val="C94CF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D3547A"/>
    <w:multiLevelType w:val="multilevel"/>
    <w:tmpl w:val="2BE8D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2C27830"/>
    <w:multiLevelType w:val="multilevel"/>
    <w:tmpl w:val="34806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42A6CF9"/>
    <w:multiLevelType w:val="multilevel"/>
    <w:tmpl w:val="9348A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73D5B51"/>
    <w:multiLevelType w:val="hybridMultilevel"/>
    <w:tmpl w:val="FC5AC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CC2BE9"/>
    <w:multiLevelType w:val="multilevel"/>
    <w:tmpl w:val="A7420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A4D52C4"/>
    <w:multiLevelType w:val="multilevel"/>
    <w:tmpl w:val="CE74B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D1456F1"/>
    <w:multiLevelType w:val="multilevel"/>
    <w:tmpl w:val="682E3A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30F4AEF"/>
    <w:multiLevelType w:val="multilevel"/>
    <w:tmpl w:val="0CD6B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C5A5893"/>
    <w:multiLevelType w:val="multilevel"/>
    <w:tmpl w:val="A67A1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DD523A7"/>
    <w:multiLevelType w:val="multilevel"/>
    <w:tmpl w:val="0D90C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F290ACD"/>
    <w:multiLevelType w:val="multilevel"/>
    <w:tmpl w:val="173468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FB63905"/>
    <w:multiLevelType w:val="multilevel"/>
    <w:tmpl w:val="8A9E7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0950163">
    <w:abstractNumId w:val="10"/>
  </w:num>
  <w:num w:numId="2" w16cid:durableId="1616253502">
    <w:abstractNumId w:val="23"/>
  </w:num>
  <w:num w:numId="3" w16cid:durableId="1709985674">
    <w:abstractNumId w:val="5"/>
  </w:num>
  <w:num w:numId="4" w16cid:durableId="1047224015">
    <w:abstractNumId w:val="12"/>
  </w:num>
  <w:num w:numId="5" w16cid:durableId="460850086">
    <w:abstractNumId w:val="35"/>
  </w:num>
  <w:num w:numId="6" w16cid:durableId="1807045052">
    <w:abstractNumId w:val="13"/>
  </w:num>
  <w:num w:numId="7" w16cid:durableId="1040864539">
    <w:abstractNumId w:val="21"/>
  </w:num>
  <w:num w:numId="8" w16cid:durableId="1886216454">
    <w:abstractNumId w:val="15"/>
  </w:num>
  <w:num w:numId="9" w16cid:durableId="153763207">
    <w:abstractNumId w:val="36"/>
  </w:num>
  <w:num w:numId="10" w16cid:durableId="2076269604">
    <w:abstractNumId w:val="16"/>
  </w:num>
  <w:num w:numId="11" w16cid:durableId="1392458436">
    <w:abstractNumId w:val="9"/>
  </w:num>
  <w:num w:numId="12" w16cid:durableId="788430319">
    <w:abstractNumId w:val="8"/>
  </w:num>
  <w:num w:numId="13" w16cid:durableId="1555894022">
    <w:abstractNumId w:val="0"/>
  </w:num>
  <w:num w:numId="14" w16cid:durableId="1019353762">
    <w:abstractNumId w:val="2"/>
  </w:num>
  <w:num w:numId="15" w16cid:durableId="227764961">
    <w:abstractNumId w:val="28"/>
  </w:num>
  <w:num w:numId="16" w16cid:durableId="1322196028">
    <w:abstractNumId w:val="34"/>
  </w:num>
  <w:num w:numId="17" w16cid:durableId="11105691">
    <w:abstractNumId w:val="33"/>
  </w:num>
  <w:num w:numId="18" w16cid:durableId="1427921164">
    <w:abstractNumId w:val="37"/>
  </w:num>
  <w:num w:numId="19" w16cid:durableId="1956282356">
    <w:abstractNumId w:val="24"/>
  </w:num>
  <w:num w:numId="20" w16cid:durableId="585842804">
    <w:abstractNumId w:val="4"/>
  </w:num>
  <w:num w:numId="21" w16cid:durableId="2117476466">
    <w:abstractNumId w:val="27"/>
  </w:num>
  <w:num w:numId="22" w16cid:durableId="1912539550">
    <w:abstractNumId w:val="31"/>
  </w:num>
  <w:num w:numId="23" w16cid:durableId="1161849166">
    <w:abstractNumId w:val="3"/>
  </w:num>
  <w:num w:numId="24" w16cid:durableId="586811119">
    <w:abstractNumId w:val="14"/>
  </w:num>
  <w:num w:numId="25" w16cid:durableId="438183557">
    <w:abstractNumId w:val="22"/>
  </w:num>
  <w:num w:numId="26" w16cid:durableId="1749499082">
    <w:abstractNumId w:val="11"/>
  </w:num>
  <w:num w:numId="27" w16cid:durableId="1539585514">
    <w:abstractNumId w:val="26"/>
  </w:num>
  <w:num w:numId="28" w16cid:durableId="1284993263">
    <w:abstractNumId w:val="1"/>
  </w:num>
  <w:num w:numId="29" w16cid:durableId="1790666326">
    <w:abstractNumId w:val="32"/>
  </w:num>
  <w:num w:numId="30" w16cid:durableId="812022604">
    <w:abstractNumId w:val="6"/>
  </w:num>
  <w:num w:numId="31" w16cid:durableId="912927733">
    <w:abstractNumId w:val="30"/>
  </w:num>
  <w:num w:numId="32" w16cid:durableId="906308515">
    <w:abstractNumId w:val="18"/>
  </w:num>
  <w:num w:numId="33" w16cid:durableId="464392304">
    <w:abstractNumId w:val="25"/>
  </w:num>
  <w:num w:numId="34" w16cid:durableId="2005815132">
    <w:abstractNumId w:val="19"/>
  </w:num>
  <w:num w:numId="35" w16cid:durableId="1258438999">
    <w:abstractNumId w:val="20"/>
  </w:num>
  <w:num w:numId="36" w16cid:durableId="1319504111">
    <w:abstractNumId w:val="29"/>
  </w:num>
  <w:num w:numId="37" w16cid:durableId="456724734">
    <w:abstractNumId w:val="7"/>
  </w:num>
  <w:num w:numId="38" w16cid:durableId="16181762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FD0"/>
    <w:rsid w:val="001C632B"/>
    <w:rsid w:val="001D6012"/>
    <w:rsid w:val="00350E62"/>
    <w:rsid w:val="00417BB2"/>
    <w:rsid w:val="00443F69"/>
    <w:rsid w:val="004E5077"/>
    <w:rsid w:val="00513B00"/>
    <w:rsid w:val="00550299"/>
    <w:rsid w:val="00586E5A"/>
    <w:rsid w:val="00600FD0"/>
    <w:rsid w:val="006E027D"/>
    <w:rsid w:val="008268D6"/>
    <w:rsid w:val="00936F65"/>
    <w:rsid w:val="00A13072"/>
    <w:rsid w:val="00A72DE4"/>
    <w:rsid w:val="00A72F35"/>
    <w:rsid w:val="00AA3E43"/>
    <w:rsid w:val="00AC25E5"/>
    <w:rsid w:val="00BB0665"/>
    <w:rsid w:val="00C3667F"/>
    <w:rsid w:val="00C900EB"/>
    <w:rsid w:val="00CD2E92"/>
    <w:rsid w:val="00D11772"/>
    <w:rsid w:val="00D14B8E"/>
    <w:rsid w:val="00D1538F"/>
    <w:rsid w:val="00FD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39555"/>
  <w15:chartTrackingRefBased/>
  <w15:docId w15:val="{A50D64BD-0E48-A94E-A006-BBACAFF9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0FD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00FD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00FD0"/>
  </w:style>
  <w:style w:type="character" w:customStyle="1" w:styleId="webpack-concepts-extraction-compare-comparedecision-comparedecision-modulereadonlyvalue">
    <w:name w:val="webpack-concepts-extraction-compare-comparedecision-comparedecision-module__readonlyvalue"/>
    <w:basedOn w:val="DefaultParagraphFont"/>
    <w:rsid w:val="00600FD0"/>
  </w:style>
  <w:style w:type="character" w:customStyle="1" w:styleId="webpack-concepts-extraction-blocks-checkboxes-basecheckboxes-moduleoptionlabeltext">
    <w:name w:val="webpack-concepts-extraction-blocks-checkboxes-basecheckboxes-module__optionlabeltext"/>
    <w:basedOn w:val="DefaultParagraphFont"/>
    <w:rsid w:val="00600FD0"/>
  </w:style>
  <w:style w:type="character" w:customStyle="1" w:styleId="Heading1Char">
    <w:name w:val="Heading 1 Char"/>
    <w:basedOn w:val="DefaultParagraphFont"/>
    <w:link w:val="Heading1"/>
    <w:uiPriority w:val="9"/>
    <w:rsid w:val="00600FD0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00FD0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00FD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webpack-concepts-extraction-blocks-multiplechoice-control-multiplechoice-moduleoptionlabeltext">
    <w:name w:val="webpack-concepts-extraction-blocks-multiplechoice-control-multiplechoice-module__optionlabeltext"/>
    <w:basedOn w:val="DefaultParagraphFont"/>
    <w:rsid w:val="00600FD0"/>
  </w:style>
  <w:style w:type="paragraph" w:styleId="ListParagraph">
    <w:name w:val="List Paragraph"/>
    <w:basedOn w:val="Normal"/>
    <w:uiPriority w:val="34"/>
    <w:qFormat/>
    <w:rsid w:val="00600F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238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055558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928959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9480917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550232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3641071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33799729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453551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1761840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502453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463381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2872198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85912744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494455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855284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114436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2737357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373826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686776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384352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1366828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7915097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3514894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557645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544379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1176361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86194083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73285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2566918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800104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365499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5432725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64323889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40307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625403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947239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757153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5130368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455379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7542766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06714532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14749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9029430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2067809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1302824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447696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9181656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76250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443685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1793103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11197363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503102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3525770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750992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365470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5658401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320498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5679348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529269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554575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2960271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71350140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493609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0220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8933191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3013606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2062159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9403371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580429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2737364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6631220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8297500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1221273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0922769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9481526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754725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350400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764640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937501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4252757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38825719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019302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3130439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3305906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987315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1181760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339037385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33704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9426709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460188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349785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0767135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84705901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18931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7618107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5788720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6053904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750350111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3172703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3746491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3227824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496161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8591205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83056369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50059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5701094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0501044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242148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6421165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5257">
      <w:bodyDiv w:val="1"/>
      <w:marLeft w:val="0"/>
      <w:marRight w:val="0"/>
      <w:marTop w:val="0"/>
      <w:marBottom w:val="0"/>
      <w:div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divBdr>
      <w:divsChild>
        <w:div w:id="3722667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0832142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0952716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073668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6871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3" w:color="auto"/>
                            <w:left w:val="single" w:sz="2" w:space="3" w:color="auto"/>
                            <w:bottom w:val="single" w:sz="2" w:space="0" w:color="auto"/>
                            <w:right w:val="single" w:sz="2" w:space="3" w:color="auto"/>
                          </w:divBdr>
                          <w:divsChild>
                            <w:div w:id="1042485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864751">
      <w:bodyDiv w:val="1"/>
      <w:marLeft w:val="0"/>
      <w:marRight w:val="0"/>
      <w:marTop w:val="0"/>
      <w:marBottom w:val="0"/>
      <w:div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divBdr>
      <w:divsChild>
        <w:div w:id="11394229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76085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118362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161674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5463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3" w:color="auto"/>
                            <w:left w:val="single" w:sz="2" w:space="3" w:color="auto"/>
                            <w:bottom w:val="single" w:sz="2" w:space="0" w:color="auto"/>
                            <w:right w:val="single" w:sz="2" w:space="3" w:color="auto"/>
                          </w:divBdr>
                          <w:divsChild>
                            <w:div w:id="2078631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1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a29@student.ubc.ca</dc:creator>
  <cp:keywords/>
  <dc:description/>
  <cp:lastModifiedBy>shawna29@student.ubc.ca</cp:lastModifiedBy>
  <cp:revision>2</cp:revision>
  <dcterms:created xsi:type="dcterms:W3CDTF">2023-10-06T21:38:00Z</dcterms:created>
  <dcterms:modified xsi:type="dcterms:W3CDTF">2023-10-06T21:38:00Z</dcterms:modified>
</cp:coreProperties>
</file>